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010AA" w14:textId="63195F32" w:rsidR="00836101" w:rsidRPr="006243EA" w:rsidRDefault="00836101" w:rsidP="00836101">
      <w:pPr>
        <w:pStyle w:val="ThesisTextBold"/>
      </w:pPr>
    </w:p>
    <w:tbl>
      <w:tblPr>
        <w:tblStyle w:val="TableGrid"/>
        <w:tblpPr w:leftFromText="180" w:rightFromText="180" w:tblpXSpec="center" w:tblpY="487"/>
        <w:tblW w:w="15026" w:type="dxa"/>
        <w:tblLayout w:type="fixed"/>
        <w:tblLook w:val="04A0" w:firstRow="1" w:lastRow="0" w:firstColumn="1" w:lastColumn="0" w:noHBand="0" w:noVBand="1"/>
      </w:tblPr>
      <w:tblGrid>
        <w:gridCol w:w="1419"/>
        <w:gridCol w:w="9780"/>
        <w:gridCol w:w="850"/>
        <w:gridCol w:w="851"/>
        <w:gridCol w:w="709"/>
        <w:gridCol w:w="1417"/>
      </w:tblGrid>
      <w:tr w:rsidR="00836101" w:rsidRPr="00836101" w14:paraId="166D77C0" w14:textId="77777777" w:rsidTr="008A3F4E">
        <w:trPr>
          <w:trHeight w:val="274"/>
        </w:trPr>
        <w:tc>
          <w:tcPr>
            <w:tcW w:w="1419" w:type="dxa"/>
            <w:vMerge w:val="restart"/>
            <w:noWrap/>
            <w:hideMark/>
          </w:tcPr>
          <w:p w14:paraId="2AD694F9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Domain</w:t>
            </w:r>
          </w:p>
        </w:tc>
        <w:tc>
          <w:tcPr>
            <w:tcW w:w="9780" w:type="dxa"/>
            <w:vMerge w:val="restart"/>
            <w:noWrap/>
            <w:hideMark/>
          </w:tcPr>
          <w:p w14:paraId="051DF006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2410" w:type="dxa"/>
            <w:gridSpan w:val="3"/>
            <w:noWrap/>
            <w:hideMark/>
          </w:tcPr>
          <w:p w14:paraId="688DC84E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oting (%)</w:t>
            </w:r>
          </w:p>
        </w:tc>
        <w:tc>
          <w:tcPr>
            <w:tcW w:w="1417" w:type="dxa"/>
            <w:vMerge w:val="restart"/>
            <w:noWrap/>
            <w:hideMark/>
          </w:tcPr>
          <w:p w14:paraId="224A4608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ignation</w:t>
            </w:r>
          </w:p>
        </w:tc>
      </w:tr>
      <w:tr w:rsidR="00836101" w:rsidRPr="00836101" w14:paraId="431D4974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0097C83C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vMerge/>
            <w:noWrap/>
          </w:tcPr>
          <w:p w14:paraId="59E96436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69B65138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1 </w:t>
            </w:r>
          </w:p>
          <w:p w14:paraId="1256C257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.</w:t>
            </w:r>
          </w:p>
        </w:tc>
        <w:tc>
          <w:tcPr>
            <w:tcW w:w="851" w:type="dxa"/>
          </w:tcPr>
          <w:p w14:paraId="256A33C9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 </w:t>
            </w:r>
          </w:p>
          <w:p w14:paraId="765177FD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.</w:t>
            </w:r>
          </w:p>
        </w:tc>
        <w:tc>
          <w:tcPr>
            <w:tcW w:w="709" w:type="dxa"/>
          </w:tcPr>
          <w:p w14:paraId="2E751A2D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  <w:p w14:paraId="5D79EE29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s</w:t>
            </w:r>
            <w:proofErr w:type="spellEnd"/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17" w:type="dxa"/>
            <w:vMerge/>
            <w:noWrap/>
          </w:tcPr>
          <w:p w14:paraId="29B2957B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36101" w:rsidRPr="00836101" w14:paraId="29B51450" w14:textId="77777777" w:rsidTr="00836101">
        <w:trPr>
          <w:trHeight w:val="320"/>
        </w:trPr>
        <w:tc>
          <w:tcPr>
            <w:tcW w:w="1419" w:type="dxa"/>
            <w:vMerge w:val="restart"/>
            <w:noWrap/>
            <w:hideMark/>
          </w:tcPr>
          <w:p w14:paraId="5597C2B4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9780" w:type="dxa"/>
            <w:noWrap/>
            <w:hideMark/>
          </w:tcPr>
          <w:p w14:paraId="3A154BE2" w14:textId="77777777" w:rsidR="00836101" w:rsidRPr="00836101" w:rsidRDefault="00836101" w:rsidP="00040E64">
            <w:pPr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Using concise simple language (</w:t>
            </w:r>
            <w:r w:rsidRPr="008361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ing age</w:t>
            </w: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of 9</w:t>
            </w: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5E0CE46F" w14:textId="64600133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2FA44D2B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D31321A" w14:textId="68D91109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735BF439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1104779F" wp14:editId="736DC72E">
                  <wp:extent cx="219740" cy="219740"/>
                  <wp:effectExtent l="0" t="0" r="0" b="0"/>
                  <wp:docPr id="609978326" name="Graphic 609978326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phic 29" descr="Checkbox Ticked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18" cy="227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61567205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22D9003B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79EA8FA0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Using non-technical language with factual, non-coercive information</w:t>
            </w:r>
          </w:p>
        </w:tc>
        <w:tc>
          <w:tcPr>
            <w:tcW w:w="850" w:type="dxa"/>
            <w:noWrap/>
          </w:tcPr>
          <w:p w14:paraId="3694F62B" w14:textId="4E496FD5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0BB4B201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E1D96CC" w14:textId="33647A4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noWrap/>
          </w:tcPr>
          <w:p w14:paraId="402EE00F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557F274C" wp14:editId="0A13648E">
                  <wp:extent cx="219740" cy="219740"/>
                  <wp:effectExtent l="0" t="0" r="0" b="0"/>
                  <wp:docPr id="1424729514" name="Graphic 1424729514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phic 29" descr="Checkbox Ticked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18" cy="227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701244B7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4C610A19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41CD4A95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Specifying the date, time (am/pm), location</w:t>
            </w:r>
          </w:p>
        </w:tc>
        <w:tc>
          <w:tcPr>
            <w:tcW w:w="850" w:type="dxa"/>
            <w:noWrap/>
          </w:tcPr>
          <w:p w14:paraId="7BB30660" w14:textId="34C2A962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1E087F52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7093CBD" w14:textId="4C5A0E8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</w:tcPr>
          <w:p w14:paraId="486BF13B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25055C2D" wp14:editId="59ADF3DA">
                  <wp:extent cx="219740" cy="219740"/>
                  <wp:effectExtent l="0" t="0" r="0" b="0"/>
                  <wp:docPr id="855338639" name="Graphic 855338639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phic 29" descr="Checkbox Ticked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18" cy="227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2B31646D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07E309FC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2C02B26F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Include additional information such as what to bring, or what to do, where possible.</w:t>
            </w:r>
          </w:p>
        </w:tc>
        <w:tc>
          <w:tcPr>
            <w:tcW w:w="850" w:type="dxa"/>
            <w:noWrap/>
          </w:tcPr>
          <w:p w14:paraId="7E841467" w14:textId="0D5F5B69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2C0FA995" w14:textId="6D0E807D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6FE97DD6" w14:textId="3176B5DA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</w:tcPr>
          <w:p w14:paraId="6B8D6A3C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0170D34E" wp14:editId="60671A65">
                  <wp:extent cx="219740" cy="219740"/>
                  <wp:effectExtent l="0" t="0" r="0" b="0"/>
                  <wp:docPr id="1236585496" name="Graphic 1236585496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phic 29" descr="Checkbox Ticked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18" cy="227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400BD9DC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20E68157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45FCB4FB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Specifying who has sent the message (e.g. screening service or GP practice) and purpose</w:t>
            </w:r>
          </w:p>
        </w:tc>
        <w:tc>
          <w:tcPr>
            <w:tcW w:w="850" w:type="dxa"/>
            <w:noWrap/>
          </w:tcPr>
          <w:p w14:paraId="0AB7DAE0" w14:textId="53E89022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4A54871C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7D01ECE" w14:textId="1D67C5C2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noWrap/>
          </w:tcPr>
          <w:p w14:paraId="763A924F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6E6C8455" wp14:editId="541DAEE8">
                  <wp:extent cx="219740" cy="219740"/>
                  <wp:effectExtent l="0" t="0" r="0" b="0"/>
                  <wp:docPr id="1992006862" name="Graphic 1992006862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phic 29" descr="Checkbox Ticked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18" cy="227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23270A9C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21B19BD3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35B3AB65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Including weblinks to evidence or more information (e.g. screening website)</w:t>
            </w:r>
          </w:p>
        </w:tc>
        <w:tc>
          <w:tcPr>
            <w:tcW w:w="850" w:type="dxa"/>
            <w:noWrap/>
          </w:tcPr>
          <w:p w14:paraId="48C30EF1" w14:textId="256C9581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7E2117CD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69B1506" w14:textId="5A384F4A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noWrap/>
          </w:tcPr>
          <w:p w14:paraId="16826345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11CBE834" wp14:editId="5697D846">
                  <wp:extent cx="219740" cy="219740"/>
                  <wp:effectExtent l="0" t="0" r="0" b="0"/>
                  <wp:docPr id="1504602160" name="Graphic 1504602160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phic 29" descr="Checkbox Ticked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18" cy="227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4885EE81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2BCED385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38956EC8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hAnsi="Times New Roman" w:cs="Times New Roman"/>
                <w:sz w:val="20"/>
                <w:szCs w:val="20"/>
              </w:rPr>
              <w:t>Providing a telephone number to book</w:t>
            </w:r>
          </w:p>
        </w:tc>
        <w:tc>
          <w:tcPr>
            <w:tcW w:w="850" w:type="dxa"/>
            <w:noWrap/>
          </w:tcPr>
          <w:p w14:paraId="57C7C3D9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851" w:type="dxa"/>
          </w:tcPr>
          <w:p w14:paraId="25B149D4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D6A165F" w14:textId="2CB1D04A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noWrap/>
          </w:tcPr>
          <w:p w14:paraId="09E8F183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1A50D6EA" wp14:editId="2A518E8C">
                  <wp:extent cx="219740" cy="219740"/>
                  <wp:effectExtent l="0" t="0" r="0" b="0"/>
                  <wp:docPr id="1597757129" name="Graphic 1597757129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phic 29" descr="Checkbox Ticked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18" cy="227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0B59190A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551BA261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20314313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Where appropriate using GP endorsement in reminder messages (e.g. [Practice name] encourages you to screen]</w:t>
            </w:r>
          </w:p>
        </w:tc>
        <w:tc>
          <w:tcPr>
            <w:tcW w:w="850" w:type="dxa"/>
            <w:noWrap/>
          </w:tcPr>
          <w:p w14:paraId="1CE6EF98" w14:textId="1463AD9D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62825CD4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E301D36" w14:textId="0087C544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</w:tcPr>
          <w:p w14:paraId="56DD858B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15D66BE6" wp14:editId="5DF624A1">
                  <wp:extent cx="219740" cy="219740"/>
                  <wp:effectExtent l="0" t="0" r="0" b="0"/>
                  <wp:docPr id="1574012607" name="Graphic 1574012607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phic 29" descr="Checkbox Ticked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18" cy="227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1E962DDE" w14:textId="77777777" w:rsidTr="00836101">
        <w:trPr>
          <w:trHeight w:val="95"/>
        </w:trPr>
        <w:tc>
          <w:tcPr>
            <w:tcW w:w="1419" w:type="dxa"/>
            <w:vMerge/>
            <w:noWrap/>
          </w:tcPr>
          <w:p w14:paraId="74224B8D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62B965E5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Sending messages to facilitate attendance at screening (without being coercive), which could use behavioural science</w:t>
            </w:r>
          </w:p>
        </w:tc>
        <w:tc>
          <w:tcPr>
            <w:tcW w:w="850" w:type="dxa"/>
            <w:noWrap/>
          </w:tcPr>
          <w:p w14:paraId="7D86DDD3" w14:textId="3AF3BE7E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39F8ED7A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DBB24AF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417" w:type="dxa"/>
            <w:noWrap/>
          </w:tcPr>
          <w:p w14:paraId="2F7B0C5E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46E818AB" wp14:editId="51072C57">
                  <wp:extent cx="219740" cy="219740"/>
                  <wp:effectExtent l="0" t="0" r="0" b="0"/>
                  <wp:docPr id="1533009558" name="Graphic 1533009558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phic 29" descr="Checkbox Ticked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18" cy="227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571E1F52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026A6E93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4820B779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Using Did Not Attend Messaging (DNA) messages for missed appointments</w:t>
            </w:r>
          </w:p>
        </w:tc>
        <w:tc>
          <w:tcPr>
            <w:tcW w:w="850" w:type="dxa"/>
            <w:noWrap/>
          </w:tcPr>
          <w:p w14:paraId="2A2B6E09" w14:textId="239EC303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5F2907EA" w14:textId="6241188E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44218223" w14:textId="3E5E0C8D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</w:tcPr>
          <w:p w14:paraId="548A424B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1B3CE5BE" wp14:editId="0A465F3A">
                  <wp:extent cx="219740" cy="219740"/>
                  <wp:effectExtent l="0" t="0" r="0" b="0"/>
                  <wp:docPr id="1938601707" name="Graphic 1938601707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phic 29" descr="Checkbox Ticked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18" cy="227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13E86D01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39A47218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74B9CC5F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</w:rPr>
              <w:t>Sending messages in English, but with language translations available (</w:t>
            </w:r>
            <w:proofErr w:type="gramStart"/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</w:rPr>
              <w:t>e.g.</w:t>
            </w:r>
            <w:proofErr w:type="gramEnd"/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via weblink or by previous selection)</w:t>
            </w:r>
          </w:p>
        </w:tc>
        <w:tc>
          <w:tcPr>
            <w:tcW w:w="850" w:type="dxa"/>
            <w:noWrap/>
          </w:tcPr>
          <w:p w14:paraId="16E2478F" w14:textId="73F4BE83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01DFF3EC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79D5657" w14:textId="14DEEA64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noWrap/>
          </w:tcPr>
          <w:p w14:paraId="3A060486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48BFE632" wp14:editId="04EEF9DD">
                  <wp:extent cx="139700" cy="139700"/>
                  <wp:effectExtent l="0" t="0" r="0" b="0"/>
                  <wp:docPr id="1408956300" name="Graphic 1408956300" descr="Sta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Star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66F020F3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56AA6BDF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62F91FCE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</w:rPr>
              <w:t>Providing an ability to re-book in the message other than telephone no.  (</w:t>
            </w:r>
            <w:proofErr w:type="gramStart"/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</w:rPr>
              <w:t>e.g.</w:t>
            </w:r>
            <w:proofErr w:type="gramEnd"/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by text or weblink)</w:t>
            </w:r>
          </w:p>
        </w:tc>
        <w:tc>
          <w:tcPr>
            <w:tcW w:w="850" w:type="dxa"/>
            <w:noWrap/>
          </w:tcPr>
          <w:p w14:paraId="0A45FADB" w14:textId="71B0FAA4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39B54EF1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BA253E8" w14:textId="28F994F4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</w:tcPr>
          <w:p w14:paraId="1D79DBC0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5EF443C3" wp14:editId="5BD87DAF">
                  <wp:extent cx="139700" cy="139700"/>
                  <wp:effectExtent l="0" t="0" r="0" b="0"/>
                  <wp:docPr id="507563237" name="Graphic 507563237" descr="Sta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Star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075FA8CB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252D0011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4A685455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</w:rPr>
              <w:t>Using messages tailored or targeted at certain groups (such as patients at higher risk of an illness)</w:t>
            </w:r>
          </w:p>
        </w:tc>
        <w:tc>
          <w:tcPr>
            <w:tcW w:w="850" w:type="dxa"/>
            <w:noWrap/>
          </w:tcPr>
          <w:p w14:paraId="1F7817A6" w14:textId="58966131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5D2FFBD1" w14:textId="6CB32D30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14DC69D4" w14:textId="13E30133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</w:tcPr>
          <w:p w14:paraId="66D4A8E1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1B5A875B" wp14:editId="7B076D4B">
                  <wp:extent cx="139700" cy="139700"/>
                  <wp:effectExtent l="0" t="0" r="0" b="0"/>
                  <wp:docPr id="1936508111" name="Graphic 1936508111" descr="Sta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Star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789A91EF" w14:textId="77777777" w:rsidTr="00836101">
        <w:trPr>
          <w:trHeight w:val="320"/>
        </w:trPr>
        <w:tc>
          <w:tcPr>
            <w:tcW w:w="1419" w:type="dxa"/>
            <w:vMerge w:val="restart"/>
            <w:noWrap/>
          </w:tcPr>
          <w:p w14:paraId="7BDB1A2E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ing</w:t>
            </w:r>
          </w:p>
        </w:tc>
        <w:tc>
          <w:tcPr>
            <w:tcW w:w="9780" w:type="dxa"/>
            <w:noWrap/>
          </w:tcPr>
          <w:p w14:paraId="1F885DE2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hAnsi="Times New Roman" w:cs="Times New Roman"/>
                <w:sz w:val="20"/>
                <w:szCs w:val="20"/>
              </w:rPr>
              <w:t>2 messages maximum should be sent at 1 time in the programme ideally</w:t>
            </w:r>
          </w:p>
        </w:tc>
        <w:tc>
          <w:tcPr>
            <w:tcW w:w="850" w:type="dxa"/>
            <w:noWrap/>
          </w:tcPr>
          <w:p w14:paraId="4D8674A7" w14:textId="1114B0B4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3A36046F" w14:textId="3B175DF6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4554E107" w14:textId="71948DE6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noWrap/>
          </w:tcPr>
          <w:p w14:paraId="6449A70D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66F8E223" wp14:editId="75083759">
                  <wp:extent cx="219740" cy="219740"/>
                  <wp:effectExtent l="0" t="0" r="0" b="0"/>
                  <wp:docPr id="711761283" name="Graphic 711761283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phic 29" descr="Checkbox Ticked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18" cy="227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07DBB6F8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5CDD7376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36A3569A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</w:rPr>
              <w:t>Before an appointment 2 reminder messages should be sent at day 7 before then at day 2 before.</w:t>
            </w:r>
          </w:p>
        </w:tc>
        <w:tc>
          <w:tcPr>
            <w:tcW w:w="850" w:type="dxa"/>
            <w:noWrap/>
          </w:tcPr>
          <w:p w14:paraId="333E1887" w14:textId="148506FF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703FD0ED" w14:textId="361DAF4D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5B3F04CA" w14:textId="79C02AD8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noWrap/>
          </w:tcPr>
          <w:p w14:paraId="1BA79A6B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57403AFB" wp14:editId="56238D84">
                  <wp:extent cx="219740" cy="219740"/>
                  <wp:effectExtent l="0" t="0" r="0" b="0"/>
                  <wp:docPr id="558663700" name="Graphic 558663700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phic 29" descr="Checkbox Ticked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18" cy="227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4BDA73A5" w14:textId="77777777" w:rsidTr="00836101">
        <w:trPr>
          <w:trHeight w:val="320"/>
        </w:trPr>
        <w:tc>
          <w:tcPr>
            <w:tcW w:w="1419" w:type="dxa"/>
            <w:vMerge/>
            <w:noWrap/>
            <w:hideMark/>
          </w:tcPr>
          <w:p w14:paraId="1306EF22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  <w:hideMark/>
          </w:tcPr>
          <w:p w14:paraId="0C10B72F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</w:rPr>
              <w:t>Following an open invitation (</w:t>
            </w:r>
            <w:proofErr w:type="gramStart"/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</w:rPr>
              <w:t>e.g.</w:t>
            </w:r>
            <w:proofErr w:type="gramEnd"/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to book an appointment) or sending of testing kit 3 messages should be sent if there has been no booking or returned kit. These will be on average 12 days, 20 days then 28 days after the invitation.</w:t>
            </w:r>
          </w:p>
        </w:tc>
        <w:tc>
          <w:tcPr>
            <w:tcW w:w="850" w:type="dxa"/>
            <w:noWrap/>
            <w:hideMark/>
          </w:tcPr>
          <w:p w14:paraId="785032A7" w14:textId="0A2DEA9E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37B433CB" w14:textId="5DE7C0E0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1733C7CB" w14:textId="396F78AD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38847071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2CF8F518" wp14:editId="65DF6206">
                  <wp:extent cx="219740" cy="219740"/>
                  <wp:effectExtent l="0" t="0" r="0" b="0"/>
                  <wp:docPr id="284583985" name="Graphic 284583985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phic 29" descr="Checkbox Ticked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18" cy="227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5C279562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16935D8E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2E78D78B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Using confirmation texts immediately if a booking has been made or a kit has been received</w:t>
            </w:r>
          </w:p>
        </w:tc>
        <w:tc>
          <w:tcPr>
            <w:tcW w:w="850" w:type="dxa"/>
            <w:noWrap/>
          </w:tcPr>
          <w:p w14:paraId="6CF1C9DB" w14:textId="6B4CCE08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12D9D903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A6704B5" w14:textId="68A5F9D1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noWrap/>
          </w:tcPr>
          <w:p w14:paraId="6D2C6B91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45C064E2" wp14:editId="00EB10BD">
                  <wp:extent cx="139700" cy="139700"/>
                  <wp:effectExtent l="0" t="0" r="0" b="0"/>
                  <wp:docPr id="1297616810" name="Graphic 1297616810" descr="Sta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Star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0BD6235F" w14:textId="77777777" w:rsidTr="00836101">
        <w:trPr>
          <w:trHeight w:val="320"/>
        </w:trPr>
        <w:tc>
          <w:tcPr>
            <w:tcW w:w="1419" w:type="dxa"/>
            <w:vMerge w:val="restart"/>
            <w:noWrap/>
            <w:hideMark/>
          </w:tcPr>
          <w:p w14:paraId="759AA63E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livery</w:t>
            </w:r>
          </w:p>
        </w:tc>
        <w:tc>
          <w:tcPr>
            <w:tcW w:w="9780" w:type="dxa"/>
            <w:noWrap/>
            <w:hideMark/>
          </w:tcPr>
          <w:p w14:paraId="48E889F7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Flagging individuals who have who it might not be appropriate to message (e.g. following a miscarriage/patient passing away)</w:t>
            </w:r>
          </w:p>
        </w:tc>
        <w:tc>
          <w:tcPr>
            <w:tcW w:w="850" w:type="dxa"/>
            <w:noWrap/>
            <w:hideMark/>
          </w:tcPr>
          <w:p w14:paraId="1C01A2DF" w14:textId="2B3E31EB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05D20C33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62AA311" w14:textId="416AC586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0CBEB944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54EDE5F2" wp14:editId="459B531A">
                  <wp:extent cx="139700" cy="139700"/>
                  <wp:effectExtent l="0" t="0" r="0" b="0"/>
                  <wp:docPr id="1846036689" name="Graphic 1846036689" descr="Sta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Star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27DFC314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3117B9CC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763F891E" w14:textId="77777777" w:rsidR="00836101" w:rsidRPr="00836101" w:rsidRDefault="00836101" w:rsidP="00040E6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Ensuring all services are integrated into the GP Spine to enable telephone number verification </w:t>
            </w:r>
          </w:p>
        </w:tc>
        <w:tc>
          <w:tcPr>
            <w:tcW w:w="850" w:type="dxa"/>
            <w:noWrap/>
          </w:tcPr>
          <w:p w14:paraId="7E7C4512" w14:textId="01589433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0072C971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EA697F1" w14:textId="2F383686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noWrap/>
          </w:tcPr>
          <w:p w14:paraId="681FD29D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72CFD7BF" wp14:editId="2A94A948">
                  <wp:extent cx="139700" cy="139700"/>
                  <wp:effectExtent l="0" t="0" r="0" b="0"/>
                  <wp:docPr id="913403923" name="Graphic 913403923" descr="Sta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Star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29CB7FF2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4E4B9B46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4590B16F" w14:textId="77777777" w:rsidR="00836101" w:rsidRPr="00836101" w:rsidRDefault="00836101" w:rsidP="00040E64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Verifying numbers through direct contact with patients where possible</w:t>
            </w:r>
          </w:p>
        </w:tc>
        <w:tc>
          <w:tcPr>
            <w:tcW w:w="850" w:type="dxa"/>
            <w:noWrap/>
          </w:tcPr>
          <w:p w14:paraId="5AF3C378" w14:textId="48BB42C5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549EABC2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6301128" w14:textId="339FEDE9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</w:tcPr>
          <w:p w14:paraId="5D0F2A02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242F0267" wp14:editId="3A7BFBB1">
                  <wp:extent cx="139700" cy="139700"/>
                  <wp:effectExtent l="0" t="0" r="0" b="0"/>
                  <wp:docPr id="576981507" name="Graphic 576981507" descr="Sta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Star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102017D5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7EF82BFF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11BCC19D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nabling limited bi-directional messaging service (e.g. for booking, confirming locations, organizing translations)</w:t>
            </w:r>
          </w:p>
        </w:tc>
        <w:tc>
          <w:tcPr>
            <w:tcW w:w="850" w:type="dxa"/>
            <w:noWrap/>
          </w:tcPr>
          <w:p w14:paraId="115C4DC6" w14:textId="4E4C848B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1D205F14" w14:textId="0C40E70B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7DEC33F1" w14:textId="51970CF8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</w:tcPr>
          <w:p w14:paraId="69918ECC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417379B6" wp14:editId="06110EBE">
                  <wp:extent cx="139700" cy="139700"/>
                  <wp:effectExtent l="0" t="0" r="0" b="0"/>
                  <wp:docPr id="49024149" name="Graphic 49024149" descr="Sta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Star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0F8B90E4" w14:textId="77777777" w:rsidTr="00836101">
        <w:trPr>
          <w:trHeight w:val="320"/>
        </w:trPr>
        <w:tc>
          <w:tcPr>
            <w:tcW w:w="1419" w:type="dxa"/>
            <w:vMerge w:val="restart"/>
            <w:noWrap/>
            <w:hideMark/>
          </w:tcPr>
          <w:p w14:paraId="3A3EF330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Evaluation</w:t>
            </w:r>
          </w:p>
        </w:tc>
        <w:tc>
          <w:tcPr>
            <w:tcW w:w="9780" w:type="dxa"/>
            <w:noWrap/>
            <w:hideMark/>
          </w:tcPr>
          <w:p w14:paraId="1C0443BE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outinely evaluating the impact of new/different messages on regional healthcare inequalities</w:t>
            </w:r>
          </w:p>
        </w:tc>
        <w:tc>
          <w:tcPr>
            <w:tcW w:w="850" w:type="dxa"/>
            <w:noWrap/>
            <w:hideMark/>
          </w:tcPr>
          <w:p w14:paraId="6AA7988D" w14:textId="420CD696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3A9452D5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73A87A6" w14:textId="5351565F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B72D614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576F3769" wp14:editId="60AD8D4F">
                  <wp:extent cx="219740" cy="219740"/>
                  <wp:effectExtent l="0" t="0" r="0" b="0"/>
                  <wp:docPr id="865263248" name="Graphic 865263248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phic 29" descr="Checkbox Ticked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18" cy="227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283E5986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78422336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1C4DCB27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easuring user satisfaction by recording opt-out rates</w:t>
            </w:r>
          </w:p>
        </w:tc>
        <w:tc>
          <w:tcPr>
            <w:tcW w:w="850" w:type="dxa"/>
            <w:noWrap/>
          </w:tcPr>
          <w:p w14:paraId="6F774672" w14:textId="1EDE1D93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4DD674DB" w14:textId="6ACCBCA2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374DCFB3" w14:textId="0D972BA3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</w:tcPr>
          <w:p w14:paraId="3F25CD36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7D130B8D" wp14:editId="5EAF2A17">
                  <wp:extent cx="219740" cy="219740"/>
                  <wp:effectExtent l="0" t="0" r="0" b="0"/>
                  <wp:docPr id="1546142274" name="Graphic 1546142274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phic 29" descr="Checkbox Ticked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18" cy="227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243332C1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7AFD3966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5F900872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If no existing pathway is available, periodically assessing usefulness of messages/satisfaction through other means (online, telephone and in writing)</w:t>
            </w:r>
          </w:p>
        </w:tc>
        <w:tc>
          <w:tcPr>
            <w:tcW w:w="850" w:type="dxa"/>
            <w:noWrap/>
          </w:tcPr>
          <w:p w14:paraId="33A0EA23" w14:textId="62D14092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3F4309B2" w14:textId="2E0438E8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09D7C85C" w14:textId="6C9E1592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</w:tcPr>
          <w:p w14:paraId="362E2AF8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00EE9697" wp14:editId="5C13D75A">
                  <wp:extent cx="219740" cy="219740"/>
                  <wp:effectExtent l="0" t="0" r="0" b="0"/>
                  <wp:docPr id="988307458" name="Graphic 988307458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phic 29" descr="Checkbox Ticked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18" cy="227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538CBEB2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5B2ED49A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2E9F0485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To ensure ongoing acceptability of messages to the public, introducing ongoing testing (e.g. online A/B testing, or User-experience trials)</w:t>
            </w:r>
          </w:p>
        </w:tc>
        <w:tc>
          <w:tcPr>
            <w:tcW w:w="850" w:type="dxa"/>
            <w:noWrap/>
          </w:tcPr>
          <w:p w14:paraId="257D1D5D" w14:textId="425ED9E5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4BDC315B" w14:textId="1BA9B980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595E4F37" w14:textId="1099D7B8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noWrap/>
          </w:tcPr>
          <w:p w14:paraId="1211E50C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00396FE4" wp14:editId="368634C0">
                  <wp:extent cx="219740" cy="219740"/>
                  <wp:effectExtent l="0" t="0" r="0" b="0"/>
                  <wp:docPr id="474955395" name="Graphic 474955395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phic 29" descr="Checkbox Ticked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18" cy="227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0E60AFBD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597C9B7D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1C65E8AC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Incorporating satisfaction measures into existing pathways (e.g. GP practices or NHSP Parent Survey) where possible</w:t>
            </w:r>
          </w:p>
        </w:tc>
        <w:tc>
          <w:tcPr>
            <w:tcW w:w="850" w:type="dxa"/>
            <w:noWrap/>
          </w:tcPr>
          <w:p w14:paraId="0C9BD54C" w14:textId="17E66B09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51526AAC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1D32CD0" w14:textId="585AD23C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</w:tcPr>
          <w:p w14:paraId="7D6B09B7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55A2890F" wp14:editId="5770EE79">
                  <wp:extent cx="139700" cy="139700"/>
                  <wp:effectExtent l="0" t="0" r="0" b="0"/>
                  <wp:docPr id="597928594" name="Graphic 597928594" descr="Sta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Star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18B0F1EB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2E429BAF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4C5B60FD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ing measure</w:t>
            </w: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mobile message delivery success reports and measure responses rates (e.g. in bi-directional messages, or appointment calls)</w:t>
            </w:r>
          </w:p>
        </w:tc>
        <w:tc>
          <w:tcPr>
            <w:tcW w:w="850" w:type="dxa"/>
            <w:noWrap/>
          </w:tcPr>
          <w:p w14:paraId="68A4B0A2" w14:textId="243E09A4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1119382E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F8D03D2" w14:textId="0312755C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</w:tcPr>
          <w:p w14:paraId="2FD8513A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2279729F" wp14:editId="282F0F5C">
                  <wp:extent cx="139700" cy="139700"/>
                  <wp:effectExtent l="0" t="0" r="0" b="0"/>
                  <wp:docPr id="2029366002" name="Graphic 2029366002" descr="Sta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Star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4D8F60AC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573D81A9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6DA4208F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When necessary using linked datasets (e.g. between screening services and GP data or hospital data) to facilitate the evaluation on healthcare inequalities</w:t>
            </w:r>
          </w:p>
        </w:tc>
        <w:tc>
          <w:tcPr>
            <w:tcW w:w="850" w:type="dxa"/>
            <w:noWrap/>
          </w:tcPr>
          <w:p w14:paraId="4C820AEE" w14:textId="64E791ED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33EA2567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8A9AB32" w14:textId="77097B4A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</w:tcPr>
          <w:p w14:paraId="601981A4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306D0ED8" wp14:editId="62DF46D0">
                  <wp:extent cx="139700" cy="139700"/>
                  <wp:effectExtent l="0" t="0" r="0" b="0"/>
                  <wp:docPr id="100315395" name="Graphic 100315395" descr="Sta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Star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5C57EB58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107C7623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11CCD36A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outinely collect measures of knowledge and attitudes (e.g. Decisional Conflict Scale) to screening to determine the effect on informed choice</w:t>
            </w:r>
          </w:p>
        </w:tc>
        <w:tc>
          <w:tcPr>
            <w:tcW w:w="850" w:type="dxa"/>
            <w:noWrap/>
          </w:tcPr>
          <w:p w14:paraId="79D753E9" w14:textId="50C24479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54BAF9A5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4080D47" w14:textId="79BFF648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</w:tcPr>
          <w:p w14:paraId="63F22A91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2AAC8B4E" wp14:editId="3868FED6">
                  <wp:extent cx="139700" cy="139700"/>
                  <wp:effectExtent l="0" t="0" r="0" b="0"/>
                  <wp:docPr id="508106798" name="Graphic 508106798" descr="Sta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Star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715D5651" w14:textId="77777777" w:rsidTr="00836101">
        <w:trPr>
          <w:trHeight w:val="320"/>
        </w:trPr>
        <w:tc>
          <w:tcPr>
            <w:tcW w:w="1419" w:type="dxa"/>
            <w:vMerge w:val="restart"/>
            <w:noWrap/>
            <w:hideMark/>
          </w:tcPr>
          <w:p w14:paraId="33EC73AC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curity</w:t>
            </w:r>
          </w:p>
        </w:tc>
        <w:tc>
          <w:tcPr>
            <w:tcW w:w="9780" w:type="dxa"/>
            <w:noWrap/>
            <w:hideMark/>
          </w:tcPr>
          <w:p w14:paraId="111E6C1F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</w:rPr>
              <w:t>Maintaining consistency across media including publishing contact details/links on websites and in letters, so individuals can verify these as legitimate</w:t>
            </w:r>
          </w:p>
        </w:tc>
        <w:tc>
          <w:tcPr>
            <w:tcW w:w="850" w:type="dxa"/>
            <w:noWrap/>
            <w:hideMark/>
          </w:tcPr>
          <w:p w14:paraId="5726A48C" w14:textId="1188D5CF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00836D0C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CFB2533" w14:textId="5E73A1F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59CEE613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2F0526DE" wp14:editId="73B0E54B">
                  <wp:extent cx="219740" cy="219740"/>
                  <wp:effectExtent l="0" t="0" r="0" b="0"/>
                  <wp:docPr id="1364266511" name="Graphic 1364266511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phic 29" descr="Checkbox Ticked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18" cy="227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3D002EA9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24C56574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43D1C8B7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Using MEF-registered (official) </w:t>
            </w:r>
            <w:proofErr w:type="spellStart"/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SenderIDs</w:t>
            </w:r>
            <w:proofErr w:type="spellEnd"/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(e.g. “[</w:t>
            </w:r>
            <w:proofErr w:type="spellStart"/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Screeningservice</w:t>
            </w:r>
            <w:proofErr w:type="spellEnd"/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] sent you a message”, as opposed to “[+4478…] sent you a message”) </w:t>
            </w:r>
          </w:p>
        </w:tc>
        <w:tc>
          <w:tcPr>
            <w:tcW w:w="850" w:type="dxa"/>
            <w:noWrap/>
          </w:tcPr>
          <w:p w14:paraId="620DE973" w14:textId="77A96893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4AC1B9DE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504525E" w14:textId="6177DA8A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</w:tcPr>
          <w:p w14:paraId="11D89606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6459557F" wp14:editId="5231CEAA">
                  <wp:extent cx="139700" cy="139700"/>
                  <wp:effectExtent l="0" t="0" r="0" b="0"/>
                  <wp:docPr id="1541619486" name="Graphic 1541619486" descr="Sta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Star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13A0EF9F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4B0AD200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79272436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Defining a wrong recipient message receipt as a reportable breach</w:t>
            </w:r>
          </w:p>
        </w:tc>
        <w:tc>
          <w:tcPr>
            <w:tcW w:w="850" w:type="dxa"/>
            <w:noWrap/>
          </w:tcPr>
          <w:p w14:paraId="6DA52021" w14:textId="50CC173C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72CE7D35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6A657C1" w14:textId="7513E441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</w:tcPr>
          <w:p w14:paraId="668190E8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5BD22E51" wp14:editId="2947BC1C">
                  <wp:extent cx="139700" cy="139700"/>
                  <wp:effectExtent l="0" t="0" r="0" b="0"/>
                  <wp:docPr id="150492945" name="Graphic 150492945" descr="Sta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Star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719F334D" w14:textId="77777777" w:rsidTr="00836101">
        <w:trPr>
          <w:trHeight w:val="320"/>
        </w:trPr>
        <w:tc>
          <w:tcPr>
            <w:tcW w:w="1419" w:type="dxa"/>
            <w:vMerge w:val="restart"/>
            <w:noWrap/>
            <w:hideMark/>
          </w:tcPr>
          <w:p w14:paraId="20156A59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search &amp; Future </w:t>
            </w:r>
          </w:p>
        </w:tc>
        <w:tc>
          <w:tcPr>
            <w:tcW w:w="9780" w:type="dxa"/>
            <w:noWrap/>
            <w:hideMark/>
          </w:tcPr>
          <w:p w14:paraId="709DAC06" w14:textId="77777777" w:rsidR="00836101" w:rsidRPr="00836101" w:rsidRDefault="00836101" w:rsidP="00040E6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" w:eastAsiaTheme="minorEastAsia" w:hAnsi="Times" w:cstheme="minorHAnsi"/>
                <w:sz w:val="20"/>
                <w:szCs w:val="20"/>
                <w:lang w:val="en-US"/>
              </w:rPr>
              <w:t xml:space="preserve">Using experimental methods such as </w:t>
            </w:r>
            <w:proofErr w:type="spellStart"/>
            <w:r w:rsidRPr="00836101">
              <w:rPr>
                <w:rFonts w:ascii="Times" w:eastAsiaTheme="minorEastAsia" w:hAnsi="Times" w:cstheme="minorHAnsi"/>
                <w:sz w:val="20"/>
                <w:szCs w:val="20"/>
                <w:lang w:val="en-US"/>
              </w:rPr>
              <w:t>Randomised</w:t>
            </w:r>
            <w:proofErr w:type="spellEnd"/>
            <w:r w:rsidRPr="00836101">
              <w:rPr>
                <w:rFonts w:ascii="Times" w:eastAsiaTheme="minorEastAsia" w:hAnsi="Times" w:cstheme="minorHAnsi"/>
                <w:sz w:val="20"/>
                <w:szCs w:val="20"/>
                <w:lang w:val="en-US"/>
              </w:rPr>
              <w:t xml:space="preserve"> Controlled Trials to determine the impact of novel messages    </w:t>
            </w:r>
          </w:p>
        </w:tc>
        <w:tc>
          <w:tcPr>
            <w:tcW w:w="850" w:type="dxa"/>
            <w:noWrap/>
            <w:hideMark/>
          </w:tcPr>
          <w:p w14:paraId="6BDD5E42" w14:textId="4C0ADB46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26760263" w14:textId="5DC1A1BF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184665E9" w14:textId="747B89F3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FC05C3B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40083A1D" wp14:editId="16AA505E">
                  <wp:extent cx="219740" cy="219740"/>
                  <wp:effectExtent l="0" t="0" r="0" b="0"/>
                  <wp:docPr id="1718035454" name="Graphic 1718035454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phic 29" descr="Checkbox Ticked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18" cy="227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5306C58A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037FF215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5E76D2B0" w14:textId="77777777" w:rsidR="00836101" w:rsidRPr="00836101" w:rsidRDefault="00836101" w:rsidP="00040E6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" w:eastAsiaTheme="minorEastAsia" w:hAnsi="Times" w:cstheme="minorHAnsi"/>
                <w:sz w:val="20"/>
                <w:szCs w:val="20"/>
                <w:lang w:val="en-US"/>
              </w:rPr>
              <w:t xml:space="preserve">Using online experimental methods such as A/B testing to determine the impact of novel message </w:t>
            </w:r>
          </w:p>
        </w:tc>
        <w:tc>
          <w:tcPr>
            <w:tcW w:w="850" w:type="dxa"/>
            <w:noWrap/>
          </w:tcPr>
          <w:p w14:paraId="0F7D9995" w14:textId="44F83A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6079B554" w14:textId="40B4E6ED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382E4D4E" w14:textId="0B7DBCC5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noWrap/>
          </w:tcPr>
          <w:p w14:paraId="6358717D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1ED9D3DB" wp14:editId="25A14AC2">
                  <wp:extent cx="219740" cy="219740"/>
                  <wp:effectExtent l="0" t="0" r="0" b="0"/>
                  <wp:docPr id="410880413" name="Graphic 410880413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phic 29" descr="Checkbox Ticked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18" cy="227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0BF13739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45D52602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1D2003A1" w14:textId="77777777" w:rsidR="00836101" w:rsidRPr="00836101" w:rsidRDefault="00836101" w:rsidP="00040E6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" w:eastAsiaTheme="minorEastAsia" w:hAnsi="Times" w:cstheme="minorHAnsi"/>
                <w:sz w:val="20"/>
                <w:szCs w:val="20"/>
                <w:lang w:val="en-US"/>
              </w:rPr>
              <w:t>Routinely report the outcomes of trials/research on population inequalities (e.g. between different demographics, and individuals with different health conditions)</w:t>
            </w:r>
          </w:p>
        </w:tc>
        <w:tc>
          <w:tcPr>
            <w:tcW w:w="850" w:type="dxa"/>
            <w:noWrap/>
          </w:tcPr>
          <w:p w14:paraId="7037F65A" w14:textId="3833B0F2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2DF2C3BF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54C4356" w14:textId="7D934FAA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noWrap/>
          </w:tcPr>
          <w:p w14:paraId="69C028FC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37BDB1EB" wp14:editId="035F5C1E">
                  <wp:extent cx="219740" cy="219740"/>
                  <wp:effectExtent l="0" t="0" r="0" b="0"/>
                  <wp:docPr id="353858281" name="Graphic 353858281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phic 29" descr="Checkbox Ticked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18" cy="227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029AF91F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3FE039DC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18187096" w14:textId="77777777" w:rsidR="00836101" w:rsidRPr="00836101" w:rsidRDefault="00836101" w:rsidP="00040E6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" w:eastAsiaTheme="minorEastAsia" w:hAnsi="Times" w:cstheme="minorHAnsi"/>
                <w:sz w:val="20"/>
                <w:szCs w:val="20"/>
                <w:lang w:val="en-US"/>
              </w:rPr>
              <w:t>Prior to large trials, new messages should ensure Patient and Public Involvement and qualitative measures are undertaken</w:t>
            </w:r>
          </w:p>
        </w:tc>
        <w:tc>
          <w:tcPr>
            <w:tcW w:w="850" w:type="dxa"/>
            <w:noWrap/>
          </w:tcPr>
          <w:p w14:paraId="7CA3DECA" w14:textId="3437114C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35A6E358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E6C7977" w14:textId="508FFC61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</w:tcPr>
          <w:p w14:paraId="027CA38D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7C5D92E8" wp14:editId="2CD9CE56">
                  <wp:extent cx="219740" cy="219740"/>
                  <wp:effectExtent l="0" t="0" r="0" b="0"/>
                  <wp:docPr id="685901334" name="Graphic 685901334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phic 29" descr="Checkbox Ticked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18" cy="227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4447ACBE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0E53C3C7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3E8A6588" w14:textId="77777777" w:rsidR="00836101" w:rsidRPr="00836101" w:rsidRDefault="00836101" w:rsidP="00040E6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" w:eastAsiaTheme="minorEastAsia" w:hAnsi="Times" w:cstheme="minorHAnsi"/>
                <w:sz w:val="20"/>
                <w:szCs w:val="20"/>
                <w:lang w:val="en-US"/>
              </w:rPr>
              <w:t>Screening services/NHSE Publishing their research priorities, to enable researchers to focus upon relevant areas (this includes non-content related areas)</w:t>
            </w:r>
          </w:p>
        </w:tc>
        <w:tc>
          <w:tcPr>
            <w:tcW w:w="850" w:type="dxa"/>
            <w:noWrap/>
          </w:tcPr>
          <w:p w14:paraId="5E65E61E" w14:textId="092DC3BB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063A011E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A4984CE" w14:textId="7C2FF7E6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</w:tcPr>
          <w:p w14:paraId="7178D9C7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3ACD7D0E" wp14:editId="78434452">
                  <wp:extent cx="219740" cy="219740"/>
                  <wp:effectExtent l="0" t="0" r="0" b="0"/>
                  <wp:docPr id="1871220085" name="Graphic 1871220085" descr="Checkbox Ti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raphic 29" descr="Checkbox Ticked with solid fi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718" cy="227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19F1DEB1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0CBABBD6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72C4A6CE" w14:textId="77777777" w:rsidR="00836101" w:rsidRPr="00836101" w:rsidRDefault="00836101" w:rsidP="00040E6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" w:eastAsiaTheme="minorEastAsia" w:hAnsi="Times" w:cstheme="minorHAnsi"/>
                <w:sz w:val="20"/>
                <w:szCs w:val="20"/>
                <w:lang w:val="en-US"/>
              </w:rPr>
              <w:t>Involving top-down infrastructure and governance support to facilitate research, including enabling trials across services/regions e.g. providing roadmaps for trial conduct, dissemination findings to stakeholders</w:t>
            </w:r>
          </w:p>
        </w:tc>
        <w:tc>
          <w:tcPr>
            <w:tcW w:w="850" w:type="dxa"/>
            <w:noWrap/>
          </w:tcPr>
          <w:p w14:paraId="7D401129" w14:textId="54A1EAAD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1DDF5A7E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C9F4C59" w14:textId="47F7B184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noWrap/>
          </w:tcPr>
          <w:p w14:paraId="2640AB21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47A0ED82" wp14:editId="03C4677A">
                  <wp:extent cx="139700" cy="139700"/>
                  <wp:effectExtent l="0" t="0" r="0" b="0"/>
                  <wp:docPr id="93063138" name="Graphic 93063138" descr="Sta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Star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06F546A0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6EF8EDA3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5EC16F0A" w14:textId="77777777" w:rsidR="00836101" w:rsidRPr="00836101" w:rsidRDefault="00836101" w:rsidP="00040E6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" w:eastAsiaTheme="minorEastAsia" w:hAnsi="Times" w:cstheme="minorHAnsi"/>
                <w:sz w:val="20"/>
                <w:szCs w:val="20"/>
                <w:lang w:val="en-US"/>
              </w:rPr>
              <w:t xml:space="preserve">Implementing fast-track processes to enable widespread testing for messages with trial evidence </w:t>
            </w:r>
          </w:p>
        </w:tc>
        <w:tc>
          <w:tcPr>
            <w:tcW w:w="850" w:type="dxa"/>
            <w:noWrap/>
          </w:tcPr>
          <w:p w14:paraId="3DCDB0F8" w14:textId="122E7FD6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170AE7DF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86E1E52" w14:textId="538AE375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</w:tcPr>
          <w:p w14:paraId="538DEE21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20C25F3B" wp14:editId="5BCC1ED7">
                  <wp:extent cx="139700" cy="139700"/>
                  <wp:effectExtent l="0" t="0" r="0" b="0"/>
                  <wp:docPr id="1071163280" name="Graphic 1071163280" descr="Sta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Star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6101" w:rsidRPr="00836101" w14:paraId="3D4A3AE0" w14:textId="77777777" w:rsidTr="00836101">
        <w:trPr>
          <w:trHeight w:val="320"/>
        </w:trPr>
        <w:tc>
          <w:tcPr>
            <w:tcW w:w="1419" w:type="dxa"/>
            <w:vMerge/>
            <w:noWrap/>
          </w:tcPr>
          <w:p w14:paraId="0AA32B6A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0" w:type="dxa"/>
            <w:noWrap/>
          </w:tcPr>
          <w:p w14:paraId="30C53955" w14:textId="77777777" w:rsidR="00836101" w:rsidRPr="00836101" w:rsidRDefault="00836101" w:rsidP="00040E6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" w:eastAsiaTheme="minorEastAsia" w:hAnsi="Times" w:cstheme="minorHAnsi"/>
                <w:sz w:val="20"/>
                <w:szCs w:val="20"/>
                <w:lang w:val="en-US"/>
              </w:rPr>
              <w:t xml:space="preserve">Facilitate the examination of new technologies </w:t>
            </w:r>
            <w:proofErr w:type="spellStart"/>
            <w:r w:rsidRPr="00836101">
              <w:rPr>
                <w:rFonts w:ascii="Times" w:eastAsiaTheme="minorEastAsia" w:hAnsi="Times" w:cstheme="minorHAnsi"/>
                <w:sz w:val="20"/>
                <w:szCs w:val="20"/>
                <w:lang w:val="en-US"/>
              </w:rPr>
              <w:t>e.g</w:t>
            </w:r>
            <w:proofErr w:type="spellEnd"/>
            <w:r w:rsidRPr="00836101">
              <w:rPr>
                <w:rFonts w:ascii="Times" w:eastAsiaTheme="minorEastAsia" w:hAnsi="Times" w:cstheme="minorHAnsi"/>
                <w:sz w:val="20"/>
                <w:szCs w:val="20"/>
                <w:lang w:val="en-US"/>
              </w:rPr>
              <w:t xml:space="preserve"> NHS approved app-based integration or push notifications </w:t>
            </w:r>
          </w:p>
        </w:tc>
        <w:tc>
          <w:tcPr>
            <w:tcW w:w="850" w:type="dxa"/>
            <w:noWrap/>
          </w:tcPr>
          <w:p w14:paraId="193531B8" w14:textId="7A13B77D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28C13065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66A5049" w14:textId="1D09CEB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7"/>
            </w:r>
            <w:r w:rsidRPr="00836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</w:tcPr>
          <w:p w14:paraId="0796BFD6" w14:textId="77777777" w:rsidR="00836101" w:rsidRPr="00836101" w:rsidRDefault="00836101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10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40C81817" wp14:editId="5750F91B">
                  <wp:extent cx="139700" cy="139700"/>
                  <wp:effectExtent l="0" t="0" r="0" b="0"/>
                  <wp:docPr id="1277773693" name="Graphic 1277773693" descr="Sta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Graphic 26" descr="Star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A5E088E" w14:textId="0BB2F6FF" w:rsidR="00836101" w:rsidRDefault="00836101" w:rsidP="00836101">
      <w:pPr>
        <w:rPr>
          <w:rFonts w:ascii="Times New Roman" w:hAnsi="Times New Roman" w:cs="Times New Roman"/>
          <w:i/>
          <w:iCs/>
          <w:sz w:val="18"/>
          <w:szCs w:val="18"/>
        </w:rPr>
        <w:sectPr w:rsidR="00836101" w:rsidSect="005D1E54">
          <w:type w:val="continuous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anchor distT="0" distB="0" distL="114300" distR="114300" simplePos="0" relativeHeight="251697152" behindDoc="1" locked="0" layoutInCell="1" allowOverlap="1" wp14:anchorId="3B210291" wp14:editId="4461959A">
            <wp:simplePos x="0" y="0"/>
            <wp:positionH relativeFrom="column">
              <wp:posOffset>4525010</wp:posOffset>
            </wp:positionH>
            <wp:positionV relativeFrom="paragraph">
              <wp:posOffset>5315585</wp:posOffset>
            </wp:positionV>
            <wp:extent cx="139700" cy="139700"/>
            <wp:effectExtent l="0" t="0" r="0" b="0"/>
            <wp:wrapTight wrapText="bothSides">
              <wp:wrapPolygon edited="0">
                <wp:start x="0" y="0"/>
                <wp:lineTo x="0" y="19636"/>
                <wp:lineTo x="19636" y="19636"/>
                <wp:lineTo x="19636" y="0"/>
                <wp:lineTo x="0" y="0"/>
              </wp:wrapPolygon>
            </wp:wrapTight>
            <wp:docPr id="1743674722" name="Graphic 1743674722" descr="Checkbox Ticked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Graphic 29" descr="Checkbox Ticked with solid fill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9700" cy="139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color w:val="000000"/>
        </w:rPr>
        <w:drawing>
          <wp:anchor distT="0" distB="0" distL="114300" distR="114300" simplePos="0" relativeHeight="251696128" behindDoc="1" locked="0" layoutInCell="1" allowOverlap="1" wp14:anchorId="587156FA" wp14:editId="574670C8">
            <wp:simplePos x="0" y="0"/>
            <wp:positionH relativeFrom="column">
              <wp:posOffset>5339080</wp:posOffset>
            </wp:positionH>
            <wp:positionV relativeFrom="paragraph">
              <wp:posOffset>5331892</wp:posOffset>
            </wp:positionV>
            <wp:extent cx="101600" cy="101600"/>
            <wp:effectExtent l="0" t="0" r="0" b="0"/>
            <wp:wrapTight wrapText="bothSides">
              <wp:wrapPolygon edited="0">
                <wp:start x="2700" y="0"/>
                <wp:lineTo x="0" y="8100"/>
                <wp:lineTo x="0" y="18900"/>
                <wp:lineTo x="18900" y="18900"/>
                <wp:lineTo x="18900" y="8100"/>
                <wp:lineTo x="16200" y="0"/>
                <wp:lineTo x="2700" y="0"/>
              </wp:wrapPolygon>
            </wp:wrapTight>
            <wp:docPr id="1082039664" name="Graphic 1082039664" descr="Star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Graphic 26" descr="Star with solid fill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1600" cy="10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2104C">
        <w:rPr>
          <w:rFonts w:ascii="Times New Roman" w:hAnsi="Times New Roman" w:cs="Times New Roman"/>
          <w:i/>
          <w:iCs/>
          <w:sz w:val="18"/>
          <w:szCs w:val="18"/>
        </w:rPr>
        <w:t>DNA</w:t>
      </w:r>
      <w:r>
        <w:rPr>
          <w:rFonts w:ascii="Times New Roman" w:hAnsi="Times New Roman" w:cs="Times New Roman"/>
          <w:i/>
          <w:iCs/>
          <w:sz w:val="18"/>
          <w:szCs w:val="18"/>
        </w:rPr>
        <w:t>-</w:t>
      </w:r>
      <w:r w:rsidRPr="00C2104C">
        <w:rPr>
          <w:rFonts w:ascii="Times New Roman" w:hAnsi="Times New Roman" w:cs="Times New Roman"/>
          <w:i/>
          <w:iCs/>
          <w:sz w:val="18"/>
          <w:szCs w:val="18"/>
        </w:rPr>
        <w:t xml:space="preserve"> did not attend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, GP- general practitioner, NHSE- National Health Service England, NHSP-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newborn</w:t>
      </w:r>
      <w:proofErr w:type="spellEnd"/>
      <w:r>
        <w:rPr>
          <w:rFonts w:ascii="Times New Roman" w:hAnsi="Times New Roman" w:cs="Times New Roman"/>
          <w:i/>
          <w:iCs/>
          <w:sz w:val="18"/>
          <w:szCs w:val="18"/>
        </w:rPr>
        <w:t xml:space="preserve"> hearing screening programme, R1 Imp- percentage of experts voting item as ‘important’ or ‘extremely important’ in round 1, R2 Imp- percentage of experts voting item as ‘important’ or ‘extremely important’ in round 2, R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Feas</w:t>
      </w:r>
      <w:proofErr w:type="spellEnd"/>
      <w:r>
        <w:rPr>
          <w:rFonts w:ascii="Times New Roman" w:hAnsi="Times New Roman" w:cs="Times New Roman"/>
          <w:i/>
          <w:iCs/>
          <w:sz w:val="18"/>
          <w:szCs w:val="18"/>
        </w:rPr>
        <w:t>.- percentage of experts voting item as ‘feasible’ or ‘absolutely feasible’ in the round that reached consensus with respect importance,  core item,   desirable item</w:t>
      </w:r>
    </w:p>
    <w:p w14:paraId="23211FE1" w14:textId="58BAE421" w:rsidR="00AA0A35" w:rsidRPr="00354D45" w:rsidRDefault="00AA0A35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A0A35" w:rsidRPr="00354D45" w:rsidSect="0083610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B6B9B"/>
    <w:multiLevelType w:val="hybridMultilevel"/>
    <w:tmpl w:val="D83E84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3E7C07"/>
    <w:multiLevelType w:val="hybridMultilevel"/>
    <w:tmpl w:val="F1248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0943023">
    <w:abstractNumId w:val="0"/>
  </w:num>
  <w:num w:numId="2" w16cid:durableId="7541358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1CE"/>
    <w:rsid w:val="0000322C"/>
    <w:rsid w:val="00071731"/>
    <w:rsid w:val="00071D82"/>
    <w:rsid w:val="000936EB"/>
    <w:rsid w:val="000A016F"/>
    <w:rsid w:val="000A7115"/>
    <w:rsid w:val="000B4C1A"/>
    <w:rsid w:val="000B77D9"/>
    <w:rsid w:val="000D5635"/>
    <w:rsid w:val="00140035"/>
    <w:rsid w:val="00156DD6"/>
    <w:rsid w:val="0019179D"/>
    <w:rsid w:val="0023629C"/>
    <w:rsid w:val="00262F90"/>
    <w:rsid w:val="00272DE8"/>
    <w:rsid w:val="00281C95"/>
    <w:rsid w:val="002A6088"/>
    <w:rsid w:val="002F7125"/>
    <w:rsid w:val="00334985"/>
    <w:rsid w:val="00354D45"/>
    <w:rsid w:val="00372204"/>
    <w:rsid w:val="003E5CDA"/>
    <w:rsid w:val="004034C4"/>
    <w:rsid w:val="00427F2C"/>
    <w:rsid w:val="00476F61"/>
    <w:rsid w:val="00485B8B"/>
    <w:rsid w:val="00495A73"/>
    <w:rsid w:val="004C21CE"/>
    <w:rsid w:val="004C56CE"/>
    <w:rsid w:val="004E09A3"/>
    <w:rsid w:val="004E0B41"/>
    <w:rsid w:val="005245B7"/>
    <w:rsid w:val="00552E85"/>
    <w:rsid w:val="0056604F"/>
    <w:rsid w:val="005A5846"/>
    <w:rsid w:val="005D1E54"/>
    <w:rsid w:val="005F17F7"/>
    <w:rsid w:val="00604C75"/>
    <w:rsid w:val="00660713"/>
    <w:rsid w:val="006A32D7"/>
    <w:rsid w:val="006D678E"/>
    <w:rsid w:val="006F5C28"/>
    <w:rsid w:val="007353D4"/>
    <w:rsid w:val="00747C2A"/>
    <w:rsid w:val="00790A44"/>
    <w:rsid w:val="00796860"/>
    <w:rsid w:val="007A34A8"/>
    <w:rsid w:val="00800078"/>
    <w:rsid w:val="00817A70"/>
    <w:rsid w:val="00820375"/>
    <w:rsid w:val="00824E2E"/>
    <w:rsid w:val="00835B47"/>
    <w:rsid w:val="00836101"/>
    <w:rsid w:val="00855C22"/>
    <w:rsid w:val="008A3F4E"/>
    <w:rsid w:val="008B6506"/>
    <w:rsid w:val="00904BCE"/>
    <w:rsid w:val="009525D3"/>
    <w:rsid w:val="009606DF"/>
    <w:rsid w:val="00963E02"/>
    <w:rsid w:val="00964989"/>
    <w:rsid w:val="00983A3F"/>
    <w:rsid w:val="009A3676"/>
    <w:rsid w:val="009B744A"/>
    <w:rsid w:val="009B7E4D"/>
    <w:rsid w:val="009D179C"/>
    <w:rsid w:val="009F2D85"/>
    <w:rsid w:val="00A114D7"/>
    <w:rsid w:val="00A57A4C"/>
    <w:rsid w:val="00A61502"/>
    <w:rsid w:val="00A646BE"/>
    <w:rsid w:val="00A71E40"/>
    <w:rsid w:val="00AA0A35"/>
    <w:rsid w:val="00AA2392"/>
    <w:rsid w:val="00AC6B1E"/>
    <w:rsid w:val="00B65D5D"/>
    <w:rsid w:val="00B803EC"/>
    <w:rsid w:val="00B900F0"/>
    <w:rsid w:val="00BA4376"/>
    <w:rsid w:val="00BC6361"/>
    <w:rsid w:val="00BE4466"/>
    <w:rsid w:val="00BE4CFF"/>
    <w:rsid w:val="00BF784E"/>
    <w:rsid w:val="00C02118"/>
    <w:rsid w:val="00C431FB"/>
    <w:rsid w:val="00C74675"/>
    <w:rsid w:val="00C746C3"/>
    <w:rsid w:val="00CA0E73"/>
    <w:rsid w:val="00CA6F4D"/>
    <w:rsid w:val="00D23EC0"/>
    <w:rsid w:val="00D73146"/>
    <w:rsid w:val="00D80BFF"/>
    <w:rsid w:val="00D85FFD"/>
    <w:rsid w:val="00D95A0A"/>
    <w:rsid w:val="00DA3988"/>
    <w:rsid w:val="00DA3B06"/>
    <w:rsid w:val="00DC0D83"/>
    <w:rsid w:val="00DC5E9B"/>
    <w:rsid w:val="00E14FEC"/>
    <w:rsid w:val="00E2012A"/>
    <w:rsid w:val="00E5108F"/>
    <w:rsid w:val="00E6644D"/>
    <w:rsid w:val="00E96663"/>
    <w:rsid w:val="00EF3A9A"/>
    <w:rsid w:val="00F24A3C"/>
    <w:rsid w:val="00F26A84"/>
    <w:rsid w:val="00F52402"/>
    <w:rsid w:val="00FD3CA3"/>
    <w:rsid w:val="00FD51D8"/>
    <w:rsid w:val="00FE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D52DA"/>
  <w15:chartTrackingRefBased/>
  <w15:docId w15:val="{ED467FC4-E73C-6147-B71D-33DED03F3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0078"/>
    <w:pPr>
      <w:ind w:left="720"/>
      <w:contextualSpacing/>
    </w:pPr>
  </w:style>
  <w:style w:type="paragraph" w:customStyle="1" w:styleId="ThesisTextBold">
    <w:name w:val="Thesis Text Bold"/>
    <w:basedOn w:val="Normal"/>
    <w:next w:val="Normal"/>
    <w:qFormat/>
    <w:rsid w:val="005D1E54"/>
    <w:pPr>
      <w:spacing w:line="480" w:lineRule="auto"/>
      <w:jc w:val="both"/>
    </w:pPr>
    <w:rPr>
      <w:rFonts w:ascii="Times New Roman" w:eastAsia="Arial" w:hAnsi="Times New Roman" w:cs="Times New Roman"/>
      <w:b/>
      <w:szCs w:val="22"/>
      <w:lang w:eastAsia="en-GB"/>
    </w:rPr>
  </w:style>
  <w:style w:type="table" w:styleId="TableGrid">
    <w:name w:val="Table Grid"/>
    <w:basedOn w:val="TableNormal"/>
    <w:uiPriority w:val="39"/>
    <w:rsid w:val="005D1E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D1E5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5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sv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080C23-8FF4-814D-B2F5-0A484D8EC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5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charya, Amish S</cp:lastModifiedBy>
  <cp:revision>2</cp:revision>
  <dcterms:created xsi:type="dcterms:W3CDTF">2023-05-25T16:20:00Z</dcterms:created>
  <dcterms:modified xsi:type="dcterms:W3CDTF">2023-05-25T16:20:00Z</dcterms:modified>
</cp:coreProperties>
</file>